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1DD4" w14:textId="77777777" w:rsidR="00923535" w:rsidRDefault="00923535" w:rsidP="00923535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4.</w:t>
      </w:r>
      <w:r w:rsidRPr="008C0DCF">
        <w:rPr>
          <w:lang w:val="en-GB"/>
        </w:rPr>
        <w:t xml:space="preserve"> </w:t>
      </w:r>
      <w:r w:rsidRPr="008C0DCF">
        <w:rPr>
          <w:rFonts w:ascii="Times New Roman" w:hAnsi="Times New Roman"/>
          <w:b/>
          <w:bCs/>
          <w:sz w:val="24"/>
          <w:szCs w:val="24"/>
          <w:lang w:val="en-GB"/>
        </w:rPr>
        <w:t>Code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for the transition probability </w:t>
      </w:r>
      <w:r w:rsidRPr="008C0DCF">
        <w:rPr>
          <w:rFonts w:ascii="Times New Roman" w:hAnsi="Times New Roman"/>
          <w:b/>
          <w:bCs/>
          <w:sz w:val="24"/>
          <w:szCs w:val="24"/>
          <w:lang w:val="en-GB"/>
        </w:rPr>
        <w:t>model</w:t>
      </w:r>
    </w:p>
    <w:p w14:paraId="731C461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#Transition probability model which connects all stages of scatter-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hoardering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process </w:t>
      </w:r>
    </w:p>
    <w:p w14:paraId="1EBB19F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#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nd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in which simulated mice adapt their behaviour to environmental conditions</w:t>
      </w:r>
    </w:p>
    <w:p w14:paraId="0AE0A2C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#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.e. moon light, presence of ungulate, predator scent and acorn availability)</w:t>
      </w:r>
    </w:p>
    <w:p w14:paraId="66D26C8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rm(list=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s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)) </w:t>
      </w:r>
    </w:p>
    <w:p w14:paraId="319AAA5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ibrary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jagsUI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1585E55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ibrary(ggplot2)</w:t>
      </w:r>
    </w:p>
    <w:p w14:paraId="4CBCC9C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ibrary(coda)</w:t>
      </w:r>
    </w:p>
    <w:p w14:paraId="0195721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#Load posterior distributions of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behaviora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models</w:t>
      </w:r>
    </w:p>
    <w:p w14:paraId="5D47C3C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ad(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lection_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nput.RData</w:t>
      </w:r>
      <w:proofErr w:type="spellEnd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)#c</w:t>
      </w:r>
    </w:p>
    <w:p w14:paraId="252EDC8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ad(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mov_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nput.RData</w:t>
      </w:r>
      <w:proofErr w:type="spellEnd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)</w:t>
      </w:r>
    </w:p>
    <w:p w14:paraId="11CED23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ad(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nput.RData</w:t>
      </w:r>
      <w:proofErr w:type="spellEnd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)</w:t>
      </w:r>
    </w:p>
    <w:p w14:paraId="4662E05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ad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tand.RData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")#values before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tandarization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(mean and sd)</w:t>
      </w:r>
    </w:p>
    <w:p w14:paraId="5A45666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ad(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nitial_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onditions.RData</w:t>
      </w:r>
      <w:proofErr w:type="spellEnd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)#acorns in trees and trees (scent treatment, ungulate presence...)</w:t>
      </w:r>
    </w:p>
    <w:p w14:paraId="3377A1B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F82D65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1000</w:t>
      </w:r>
    </w:p>
    <w:p w14:paraId="2964EB8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tot = length(sel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b1)</w:t>
      </w:r>
    </w:p>
    <w:p w14:paraId="1FAC1E1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sample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q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:to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)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290B2AD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C77C68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#Create vectors of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parametere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for selection</w:t>
      </w:r>
    </w:p>
    <w:p w14:paraId="0A0756D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mu0_s = sel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mu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69B92B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s0_s= sel_chain$sims.lis$s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957F55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1_s= sel_chain$sims.lis$b1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E6C887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2_s= sel_chain$sims.lis$b2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14BBFFF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3_s= sel_chain$sims.lis$b3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0B58870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4_s= sel_chain$sims.lis$b4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E418DA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5_s= sel_chain$sims.lis$b5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13E5408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6_s= sel_chain$sims.lis$b6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CE844B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7_s= sel_chain$sims.lis$b7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5A2097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8_s= sel_chain$sims.lis$b8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4452B96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9_s= sel_chain$sims.lis$b9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4A0939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F49FD0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#Create vectors of parameters for removal</w:t>
      </w:r>
    </w:p>
    <w:p w14:paraId="247C460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tot = length(remov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b1)</w:t>
      </w:r>
    </w:p>
    <w:p w14:paraId="4E97C15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sample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q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:to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)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2EE0893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mu0_r = remov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mu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76FD94D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s0_r= remov_chain$sims.lis$s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7943F85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1_r= remov_chain$sims.lis$b1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F9ADB6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2_r= remov_chain$sims.lis$b2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2DECD8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3_r= remov_chain$sims.lis$b3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87EFA0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4_r= remov_chain$sims.lis$b4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A4B87E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5_r= remov_chain$sims.lis$b5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EAAB30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6_r= remov_chain$sims.lis$b6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65A370F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7_r= remov_chain$sims.lis$b7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4A31372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8_r= remov_chain$sims.lis$b8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D1EA0D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>b9_r= remov_chain$sims.lis$b9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7B0C929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C5FD5A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394A08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7DEC5E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#Create vectors of parameters for fate</w:t>
      </w:r>
    </w:p>
    <w:p w14:paraId="285B737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tot = length(fate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b1)</w:t>
      </w:r>
    </w:p>
    <w:p w14:paraId="576913F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sample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q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:to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)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7530AB7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mu0_f = fate_chain$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s.list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$mu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6730182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s0_f= fate_chain$sims.lis$s0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B1A808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1_f= fate_chain$sims.lis$b1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02C1B36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2_f= fate_chain$sims.lis$b2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5C0B5F2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3_f= fate_chain$sims.lis$b3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B4DA5D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4_f= fate_chain$sims.lis$b4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CDF4D8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5_f= fate_chain$sims.lis$b5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0DAEA8B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6_f= fate_chain$sims.lis$b6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008A1D9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7_f= fate_chain$sims.lis$b7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4D9DDF6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8_f= fate_chain$sims.lis$b8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3C9153E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b9_f= fate_chain$sims.lis$b9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2E4DB60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64C882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1100BB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# Simulate acorn selection,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moval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and fate ------------------------------------------------</w:t>
      </w:r>
    </w:p>
    <w:p w14:paraId="0F9D891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9A1716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= 1000</w:t>
      </w:r>
    </w:p>
    <w:p w14:paraId="318856C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outputs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vect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"list"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567612B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outputs2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vect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"list"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si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0AB9E5E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18B6AC5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 in 1:nsim)</w:t>
      </w:r>
    </w:p>
    <w:p w14:paraId="32FD2C2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{</w:t>
      </w:r>
    </w:p>
    <w:p w14:paraId="35941C7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OUT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vect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list", 2)#outputs for each moon light</w:t>
      </w:r>
    </w:p>
    <w:p w14:paraId="0E1455C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OUT2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vect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list", 2)</w:t>
      </w:r>
    </w:p>
    <w:p w14:paraId="3D2B594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m in 1:2)##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stand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for moonlight (new and full moon conditions)</w:t>
      </w:r>
    </w:p>
    <w:p w14:paraId="430CFC8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{</w:t>
      </w:r>
    </w:p>
    <w:p w14:paraId="64403A3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M = m-1</w:t>
      </w:r>
    </w:p>
    <w:p w14:paraId="0F06C0F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tre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[m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]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ovariates of trees</w:t>
      </w:r>
    </w:p>
    <w:p w14:paraId="11250A1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row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_ini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[m]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)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umber of trees with activity</w:t>
      </w:r>
    </w:p>
    <w:p w14:paraId="5501BA3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rray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A, c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2))#output, proportion of acorns carried away and healthy and their average weight</w:t>
      </w:r>
    </w:p>
    <w:p w14:paraId="3E5205A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2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rray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A, c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2))#Acorn size and fate (1 = survived, 0=consumed)</w:t>
      </w:r>
    </w:p>
    <w:p w14:paraId="6BB0D06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poi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ne[m] )#number of events per tree. ne holds average number under each new moon conditions</w:t>
      </w:r>
    </w:p>
    <w:p w14:paraId="79380AB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#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ample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tree intercept for each regression</w:t>
      </w:r>
    </w:p>
    <w:p w14:paraId="75FFB55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B0_s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nor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mean = mu0_s[s], sd = s0_s[s])#</w:t>
      </w:r>
    </w:p>
    <w:p w14:paraId="6DDDBB7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B0_r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nor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mean = mu0_r[s], sd= s0_r[s])#</w:t>
      </w:r>
    </w:p>
    <w:p w14:paraId="6E6E198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B0_f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nor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, mean = mu0_f[s], sd = s0_f[s])#</w:t>
      </w:r>
    </w:p>
    <w:p w14:paraId="10D7152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 in 1:nt)#Loop for trees</w:t>
      </w:r>
    </w:p>
    <w:p w14:paraId="26537EC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{ </w:t>
      </w:r>
    </w:p>
    <w:p w14:paraId="6C32F9D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 xml:space="preserve">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NA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])#Holds size of selected acorns</w:t>
      </w:r>
    </w:p>
    <w:p w14:paraId="7AA8C39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NA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])#Holds size of removed acorns</w:t>
      </w:r>
    </w:p>
    <w:p w14:paraId="3764612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a_e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NA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])#acorn identity</w:t>
      </w:r>
    </w:p>
    <w:p w14:paraId="20EF10C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v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NA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[t])#Acorn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vailaiblity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in each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evnt</w:t>
      </w:r>
      <w:proofErr w:type="spellEnd"/>
    </w:p>
    <w:p w14:paraId="0E6330F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acorns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_ini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[m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][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,]</w:t>
      </w:r>
    </w:p>
    <w:p w14:paraId="0E5AD7B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0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]) #fate of acorns corresponding to each event</w:t>
      </w:r>
    </w:p>
    <w:p w14:paraId="4E133D3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e in 1:tmp_e[t])</w:t>
      </w:r>
    </w:p>
    <w:p w14:paraId="5320FCE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{</w:t>
      </w:r>
    </w:p>
    <w:p w14:paraId="3392855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v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e]= sum(acorns)</w:t>
      </w:r>
    </w:p>
    <w:p w14:paraId="1712B55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if(sum(acorns) &gt;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0)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while there are available acorns...</w:t>
      </w:r>
    </w:p>
    <w:p w14:paraId="43C2ECA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{</w:t>
      </w:r>
    </w:p>
    <w:p w14:paraId="27FD585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# Decide which acorn to select --------------------------------------------</w:t>
      </w:r>
    </w:p>
    <w:p w14:paraId="3D322E9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g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A, length(acorns))</w:t>
      </w:r>
    </w:p>
    <w:p w14:paraId="4932007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a in 1:length(acorns))</w:t>
      </w:r>
    </w:p>
    <w:p w14:paraId="1E47C1A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{</w:t>
      </w:r>
    </w:p>
    <w:p w14:paraId="41DBD10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Size2 = (acorns[aa]-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_peso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d_pesoS#transfor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to the scaled value (in regressions x values are scaled)</w:t>
      </w:r>
    </w:p>
    <w:p w14:paraId="28EF7C7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av2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=  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v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e]-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_av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d_avS#transfor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to the scaled value</w:t>
      </w:r>
    </w:p>
    <w:p w14:paraId="0687E46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g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aa] = B0_s[t]+b1_s[s]*Size2+</w:t>
      </w:r>
    </w:p>
    <w:p w14:paraId="2651720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2_s[s]*M+ b3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+</w:t>
      </w:r>
      <w:proofErr w:type="gramEnd"/>
    </w:p>
    <w:p w14:paraId="1D91062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4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2] + b5_s[s]*av2+</w:t>
      </w:r>
    </w:p>
    <w:p w14:paraId="5FA6178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6_s[s]*M*Size2+</w:t>
      </w:r>
    </w:p>
    <w:p w14:paraId="01E17E9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7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2+</w:t>
      </w:r>
    </w:p>
    <w:p w14:paraId="42C1696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8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2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2+</w:t>
      </w:r>
    </w:p>
    <w:p w14:paraId="10F651E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b9_s[s]*av2*Size2</w:t>
      </w:r>
    </w:p>
    <w:p w14:paraId="54B079C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</w:t>
      </w:r>
    </w:p>
    <w:p w14:paraId="113BF0D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op acorns</w:t>
      </w:r>
    </w:p>
    <w:p w14:paraId="4392B75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ee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 xml:space="preserve">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exp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>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log_e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>)</w:t>
      </w:r>
    </w:p>
    <w:p w14:paraId="6E8FE1D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9C460D">
        <w:rPr>
          <w:rFonts w:ascii="Times New Roman" w:eastAsia="Times New Roman" w:hAnsi="Times New Roman"/>
          <w:sz w:val="24"/>
          <w:szCs w:val="24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probs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 xml:space="preserve">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ee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>/sum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</w:rPr>
        <w:t>ee</w:t>
      </w:r>
      <w:proofErr w:type="spellEnd"/>
      <w:r w:rsidRPr="009C460D">
        <w:rPr>
          <w:rFonts w:ascii="Times New Roman" w:eastAsia="Times New Roman" w:hAnsi="Times New Roman"/>
          <w:sz w:val="24"/>
          <w:szCs w:val="24"/>
        </w:rPr>
        <w:t>)</w:t>
      </w:r>
    </w:p>
    <w:p w14:paraId="20D7C42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multino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1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q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1:length(acorns)), probs)#select one acorn</w:t>
      </w:r>
    </w:p>
    <w:p w14:paraId="108CFE4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cor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which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1)#acorn selected</w:t>
      </w:r>
    </w:p>
    <w:p w14:paraId="0C04028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d_a_e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[e]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cor_sel#identity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of acorn selected</w:t>
      </w:r>
    </w:p>
    <w:p w14:paraId="10E0A30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acorns[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cor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</w:t>
      </w:r>
    </w:p>
    <w:p w14:paraId="14DACB5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tmp_size2 = 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-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_pesoR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d_pesoR</w:t>
      </w:r>
      <w:proofErr w:type="spellEnd"/>
    </w:p>
    <w:p w14:paraId="28B777E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[e]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##size of acorn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eced</w:t>
      </w:r>
      <w:proofErr w:type="spellEnd"/>
    </w:p>
    <w:p w14:paraId="217F0A8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# Decide whether it is mobilized outside the cage or not ------------------</w:t>
      </w:r>
    </w:p>
    <w:p w14:paraId="21C4507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pr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plogi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B0_r[t]+b1_r[s]*tmp_size2+</w:t>
      </w:r>
    </w:p>
    <w:p w14:paraId="035084A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2_r[s]*M+ b3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+</w:t>
      </w:r>
      <w:proofErr w:type="gramEnd"/>
    </w:p>
    <w:p w14:paraId="42FDF22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4_r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2] + b5_r[s]*av2+</w:t>
      </w:r>
    </w:p>
    <w:p w14:paraId="23409DB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6_r[s]*M*tmp_size2+</w:t>
      </w:r>
    </w:p>
    <w:p w14:paraId="00EE44A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7_r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2+</w:t>
      </w:r>
    </w:p>
    <w:p w14:paraId="4FCC7AB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8_r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2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2+</w:t>
      </w:r>
    </w:p>
    <w:p w14:paraId="728D3D6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b9_r[s]*av2*tmp_size2)</w:t>
      </w:r>
    </w:p>
    <w:p w14:paraId="2F78E20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removed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bino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, 1, pr)</w:t>
      </w:r>
    </w:p>
    <w:p w14:paraId="4B83B8C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f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moved == 1)</w:t>
      </w:r>
    </w:p>
    <w:p w14:paraId="17537CE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{</w:t>
      </w:r>
    </w:p>
    <w:p w14:paraId="78EBC45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 xml:space="preserve">  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[e]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</w:t>
      </w:r>
      <w:proofErr w:type="spellEnd"/>
    </w:p>
    <w:p w14:paraId="07D84BA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acorns = acorns[-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cor_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move the acorn from the cage for the next event</w:t>
      </w:r>
    </w:p>
    <w:p w14:paraId="0FDBC7F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}</w:t>
      </w:r>
    </w:p>
    <w:p w14:paraId="7D926D2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if there are acorns</w:t>
      </w:r>
    </w:p>
    <w:p w14:paraId="75731E2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</w:p>
    <w:p w14:paraId="5C58B10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op events</w:t>
      </w:r>
    </w:p>
    <w:p w14:paraId="518C6B47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#Fate of removed acorns</w:t>
      </w:r>
    </w:p>
    <w:p w14:paraId="12FC67C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if(length(which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!is.na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)) &gt;0)#if they have removed an acorn</w:t>
      </w:r>
    </w:p>
    <w:p w14:paraId="7826D14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{</w:t>
      </w:r>
    </w:p>
    <w:p w14:paraId="043683C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id = which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!is.na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)#id of events to know acorn availability</w:t>
      </w:r>
    </w:p>
    <w:p w14:paraId="3A6A492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d]#size of removed acorn</w:t>
      </w:r>
    </w:p>
    <w:p w14:paraId="1A8436A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ep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A, lengt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)</w:t>
      </w:r>
    </w:p>
    <w:p w14:paraId="5D3273D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or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i in 1:lengt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)</w:t>
      </w:r>
    </w:p>
    <w:p w14:paraId="73922B7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{</w:t>
      </w:r>
    </w:p>
    <w:p w14:paraId="499B18F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tmp_size2 = 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i]-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_pesoF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d_pesoF</w:t>
      </w:r>
      <w:proofErr w:type="spellEnd"/>
    </w:p>
    <w:p w14:paraId="5E19FC1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a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v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d[ii]]</w:t>
      </w:r>
    </w:p>
    <w:p w14:paraId="25E822C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tmp_av2 = 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a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-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_avF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d_avF</w:t>
      </w:r>
      <w:proofErr w:type="spellEnd"/>
    </w:p>
    <w:p w14:paraId="558BA0E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pr =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plogi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B0_f[t]+b1_f[s]*tmp_size2+</w:t>
      </w:r>
    </w:p>
    <w:p w14:paraId="68A9CCD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2_f[s]*M+ b3_s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+</w:t>
      </w:r>
      <w:proofErr w:type="gramEnd"/>
    </w:p>
    <w:p w14:paraId="552409A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4_f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2] + b5_f[s]*tmp_av2+</w:t>
      </w:r>
    </w:p>
    <w:p w14:paraId="62942D2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6_f[s]*M*tmp_size2+</w:t>
      </w:r>
    </w:p>
    <w:p w14:paraId="699616C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7_f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1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2+</w:t>
      </w:r>
    </w:p>
    <w:p w14:paraId="3DF58F3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8_f[s]*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t,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2]*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size2+</w:t>
      </w:r>
    </w:p>
    <w:p w14:paraId="108300A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              b9_f[s]*tmp_av2*tmp_size2)</w:t>
      </w:r>
    </w:p>
    <w:p w14:paraId="0CBDB75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viable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=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rbinom</w:t>
      </w:r>
      <w:proofErr w:type="spellEnd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1, 1, pr)</w:t>
      </w:r>
    </w:p>
    <w:p w14:paraId="652EDA1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f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viable == 1)</w:t>
      </w:r>
    </w:p>
    <w:p w14:paraId="5172B17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{</w:t>
      </w:r>
    </w:p>
    <w:p w14:paraId="380F637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i]= 1</w:t>
      </w:r>
    </w:p>
    <w:p w14:paraId="4167DDB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d[ii]] = 1</w:t>
      </w:r>
    </w:p>
    <w:p w14:paraId="48B2921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else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{</w:t>
      </w:r>
    </w:p>
    <w:p w14:paraId="059C8FC6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 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i]= 0</w:t>
      </w:r>
    </w:p>
    <w:p w14:paraId="6244509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end loop if viable</w:t>
      </w:r>
    </w:p>
    <w:p w14:paraId="71D5348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end of loop acorns mobilized</w:t>
      </w:r>
    </w:p>
    <w:p w14:paraId="1B4E1B2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id2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which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1)</w:t>
      </w:r>
    </w:p>
    <w:p w14:paraId="1E7492D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</w:p>
    <w:p w14:paraId="79321C9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</w:p>
    <w:p w14:paraId="1280C36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if(length(id2) &gt;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0)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if there are acorns that have fate = 1 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ovilized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and survived)</w:t>
      </w:r>
    </w:p>
    <w:p w14:paraId="70D5E0F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{</w:t>
      </w:r>
    </w:p>
    <w:p w14:paraId="5824890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Out[t,] = c(sum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fate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/lengt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A_init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[m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]][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,]) , mean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tmp_remov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id2]))</w:t>
      </w:r>
    </w:p>
    <w:p w14:paraId="0CA979A2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size_f1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ean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whic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1)])</w:t>
      </w:r>
    </w:p>
    <w:p w14:paraId="5CABF62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size_f0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ean(</w:t>
      </w:r>
      <w:proofErr w:type="spellStart"/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whic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0)])</w:t>
      </w:r>
    </w:p>
    <w:p w14:paraId="4C0ECF6B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Out2[t,]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f0, size_f1)</w:t>
      </w:r>
    </w:p>
    <w:p w14:paraId="6F381DE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else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{</w:t>
      </w:r>
    </w:p>
    <w:p w14:paraId="56DF0AB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Out[t,]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0, NA)</w:t>
      </w:r>
    </w:p>
    <w:p w14:paraId="45AA0CE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  Out2[t,]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ean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whic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0)]), NA)</w:t>
      </w:r>
    </w:p>
    <w:p w14:paraId="27BEDE2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}</w:t>
      </w:r>
    </w:p>
    <w:p w14:paraId="605C5F6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 xml:space="preserve">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else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{</w:t>
      </w:r>
    </w:p>
    <w:p w14:paraId="52C48380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Out[t,]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NA, NA)#NA if there was no acorn mobilized</w:t>
      </w:r>
    </w:p>
    <w:p w14:paraId="57F5AF3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  Out2[t,] =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mean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ze_sel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[which(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ate_event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== 0)]), NA)</w:t>
      </w:r>
    </w:p>
    <w:p w14:paraId="075002DD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end if there was an acorn mobilized</w:t>
      </w:r>
    </w:p>
    <w:p w14:paraId="238A940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op trees</w:t>
      </w:r>
    </w:p>
    <w:p w14:paraId="165CBB4A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bind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Out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7E89BFF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olname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Out) = c("prop_fate1", "size_fate1", "Ungulates", "Scent")</w:t>
      </w:r>
    </w:p>
    <w:p w14:paraId="0595C4B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[[m]] = Out</w:t>
      </w:r>
    </w:p>
    <w:p w14:paraId="5DA868A3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2 =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bind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Out2,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X_m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)</w:t>
      </w:r>
    </w:p>
    <w:p w14:paraId="20C30BFC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</w:t>
      </w:r>
      <w:proofErr w:type="spellStart"/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colnames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Out2) = c("size_fate0", "size_fate1", "Ungulates", "Scent")</w:t>
      </w:r>
    </w:p>
    <w:p w14:paraId="75AF830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  OUT2[[m]] = Out2</w:t>
      </w:r>
    </w:p>
    <w:p w14:paraId="6943BF59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</w:t>
      </w: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op moon</w:t>
      </w:r>
    </w:p>
    <w:p w14:paraId="67109E8F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outputs[[s]] = OUT</w:t>
      </w:r>
    </w:p>
    <w:p w14:paraId="039FBD01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 outputs2[[s]] = OUT2</w:t>
      </w:r>
    </w:p>
    <w:p w14:paraId="222275CE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}#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loop repetitions in the simulations</w:t>
      </w:r>
    </w:p>
    <w:p w14:paraId="1F0E1A48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B1309B4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ave(</w:t>
      </w:r>
      <w:proofErr w:type="gram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outputs, outputs2, file = "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Simulation_ouputs.RData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")</w:t>
      </w:r>
    </w:p>
    <w:p w14:paraId="24683E85" w14:textId="77777777" w:rsidR="00923535" w:rsidRPr="009C460D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>#outputs = proportion of acorns that were mobilized and survived as well as their mean weight according to the moon [[m]], ungulate and scent presence</w:t>
      </w:r>
    </w:p>
    <w:p w14:paraId="4E333F2B" w14:textId="77777777" w:rsidR="00923535" w:rsidRDefault="00923535" w:rsidP="00923535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#outputs2 = size of predated acorns vs those with fate = 1, as a </w:t>
      </w:r>
      <w:proofErr w:type="spellStart"/>
      <w:r w:rsidRPr="009C460D">
        <w:rPr>
          <w:rFonts w:ascii="Times New Roman" w:eastAsia="Times New Roman" w:hAnsi="Times New Roman"/>
          <w:sz w:val="24"/>
          <w:szCs w:val="24"/>
          <w:lang w:val="en-GB"/>
        </w:rPr>
        <w:t>funciton</w:t>
      </w:r>
      <w:proofErr w:type="spellEnd"/>
      <w:r w:rsidRPr="009C460D">
        <w:rPr>
          <w:rFonts w:ascii="Times New Roman" w:eastAsia="Times New Roman" w:hAnsi="Times New Roman"/>
          <w:sz w:val="24"/>
          <w:szCs w:val="24"/>
          <w:lang w:val="en-GB"/>
        </w:rPr>
        <w:t xml:space="preserve"> of moon [[m]], scent and predator presence</w:t>
      </w:r>
    </w:p>
    <w:p w14:paraId="43DACE78" w14:textId="1F0B4012" w:rsidR="004B47D4" w:rsidRDefault="00923535" w:rsidP="00923535">
      <w:r>
        <w:rPr>
          <w:rFonts w:ascii="Times New Roman" w:eastAsia="Times New Roman" w:hAnsi="Times New Roman"/>
          <w:sz w:val="24"/>
          <w:szCs w:val="24"/>
          <w:lang w:val="en-GB"/>
        </w:rPr>
        <w:br w:type="page"/>
      </w:r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535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923535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6031"/>
  <w15:chartTrackingRefBased/>
  <w15:docId w15:val="{B1679980-E70C-4674-B120-0EA9B1BF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535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4</Words>
  <Characters>6810</Characters>
  <Application>Microsoft Office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02T06:44:00Z</dcterms:created>
  <dcterms:modified xsi:type="dcterms:W3CDTF">2022-08-02T06:44:00Z</dcterms:modified>
</cp:coreProperties>
</file>